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6A09B" w14:textId="493A3B85" w:rsidR="004577F4" w:rsidRPr="00DE5A99" w:rsidRDefault="00640A83" w:rsidP="00812930">
      <w:pPr>
        <w:spacing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</w:rPr>
      </w:pPr>
      <w:r w:rsidRPr="00DE5A99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211475" w:rsidRPr="00DE5A9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11475" w:rsidRPr="00DE5A99">
        <w:rPr>
          <w:rFonts w:asciiTheme="majorBidi" w:hAnsiTheme="majorBidi" w:cstheme="majorBidi"/>
          <w:sz w:val="24"/>
          <w:szCs w:val="24"/>
        </w:rPr>
        <w:t xml:space="preserve"> </w:t>
      </w:r>
      <w:r w:rsidR="00843F1F" w:rsidRPr="00204C2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Hyperparameter search spaces and final selected settings for each classifier using stratified 5-fold cross-validation</w:t>
      </w:r>
      <w:r w:rsidR="00812930" w:rsidRPr="00DE5A99"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8802"/>
      </w:tblGrid>
      <w:tr w:rsidR="00812930" w:rsidRPr="00812930" w14:paraId="6386106F" w14:textId="77777777" w:rsidTr="00812930">
        <w:tc>
          <w:tcPr>
            <w:tcW w:w="0" w:type="auto"/>
            <w:hideMark/>
          </w:tcPr>
          <w:p w14:paraId="3EECD5EF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lassifier</w:t>
            </w:r>
          </w:p>
        </w:tc>
        <w:tc>
          <w:tcPr>
            <w:tcW w:w="0" w:type="auto"/>
            <w:hideMark/>
          </w:tcPr>
          <w:p w14:paraId="1ED81ABA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yperparameters and Grid Search Space</w:t>
            </w:r>
          </w:p>
        </w:tc>
      </w:tr>
      <w:tr w:rsidR="00812930" w:rsidRPr="00812930" w14:paraId="29F053A8" w14:textId="77777777" w:rsidTr="00812930">
        <w:tc>
          <w:tcPr>
            <w:tcW w:w="0" w:type="auto"/>
            <w:hideMark/>
          </w:tcPr>
          <w:p w14:paraId="29315B60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ultilayer Perceptron (MLP)</w:t>
            </w:r>
          </w:p>
        </w:tc>
        <w:tc>
          <w:tcPr>
            <w:tcW w:w="0" w:type="auto"/>
            <w:hideMark/>
          </w:tcPr>
          <w:p w14:paraId="658B3EAD" w14:textId="3DF19706" w:rsidR="00812930" w:rsidRPr="00812930" w:rsidRDefault="00330AA3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dden_layer_sizes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(48,), activation = logistic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constant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_rate_init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0.0007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tch_size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8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iter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3000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ol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0.0001, alpha = 0.03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arly_stopping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True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alidation_fraction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0.25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iter_no_change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35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_weight_multiplier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1.0,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jority_weight_divisor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1.0, and </w:t>
            </w:r>
            <w:proofErr w:type="spellStart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sample_size_multiplier</w:t>
            </w:r>
            <w:proofErr w:type="spellEnd"/>
            <w:r w:rsidRPr="00330AA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= 2.5</w:t>
            </w:r>
          </w:p>
        </w:tc>
      </w:tr>
      <w:tr w:rsidR="00812930" w:rsidRPr="00812930" w14:paraId="0B915DE6" w14:textId="77777777" w:rsidTr="00812930">
        <w:tc>
          <w:tcPr>
            <w:tcW w:w="0" w:type="auto"/>
            <w:hideMark/>
          </w:tcPr>
          <w:p w14:paraId="03C62196" w14:textId="2DBCAC3A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acked Ensemble (</w:t>
            </w:r>
            <w:proofErr w:type="gramStart"/>
            <w:r w:rsidR="003F5707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ndom forest</w:t>
            </w:r>
            <w:proofErr w:type="gramEnd"/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+ 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GBoos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3032AE4" w14:textId="61BF3CD8" w:rsidR="00812930" w:rsidRPr="00812930" w:rsidRDefault="00D90252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D9025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Base learners consisted of Random Forest and </w:t>
            </w:r>
            <w:proofErr w:type="spellStart"/>
            <w:r w:rsidRPr="00D9025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XGBoost</w:t>
            </w:r>
            <w:proofErr w:type="spellEnd"/>
            <w:r w:rsidRPr="00D9025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using their independently optimized hyperparameters. The meta-learner was Logistic Regression, with </w:t>
            </w:r>
            <w:proofErr w:type="spellStart"/>
            <w:r w:rsidRPr="00D9025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ta_learner__C</w:t>
            </w:r>
            <w:proofErr w:type="spellEnd"/>
            <w:r w:rsidRPr="00D9025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0.1, 1.0, 10.0]</w:t>
            </w:r>
          </w:p>
        </w:tc>
      </w:tr>
      <w:tr w:rsidR="00812930" w:rsidRPr="00812930" w14:paraId="509353CC" w14:textId="77777777" w:rsidTr="00812930">
        <w:tc>
          <w:tcPr>
            <w:tcW w:w="0" w:type="auto"/>
            <w:hideMark/>
          </w:tcPr>
          <w:p w14:paraId="62CBF7B3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45EA823E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100, 200, 30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3, 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rate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0.01, 0.0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]subsample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0.8, 0.9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lsample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bytree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0.8, 0.9, 1.0]</w:t>
            </w:r>
          </w:p>
        </w:tc>
      </w:tr>
      <w:tr w:rsidR="00812930" w:rsidRPr="00812930" w14:paraId="5C658ED3" w14:textId="77777777" w:rsidTr="00812930">
        <w:tc>
          <w:tcPr>
            <w:tcW w:w="0" w:type="auto"/>
            <w:hideMark/>
          </w:tcPr>
          <w:p w14:paraId="3F0299B1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ategorical Boosting (CatBoost)</w:t>
            </w:r>
          </w:p>
        </w:tc>
        <w:tc>
          <w:tcPr>
            <w:tcW w:w="0" w:type="auto"/>
            <w:hideMark/>
          </w:tcPr>
          <w:p w14:paraId="61CEFA4F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iterations: [100, 200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0]depth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4, 6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rate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0.01, 0.0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]l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2_leaf_reg: [1, 3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oss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function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ultiClas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</w:t>
            </w:r>
          </w:p>
        </w:tc>
      </w:tr>
      <w:tr w:rsidR="00812930" w:rsidRPr="00812930" w14:paraId="1EC5F98D" w14:textId="77777777" w:rsidTr="00812930">
        <w:tc>
          <w:tcPr>
            <w:tcW w:w="0" w:type="auto"/>
            <w:hideMark/>
          </w:tcPr>
          <w:p w14:paraId="3F252498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andom Forest</w:t>
            </w:r>
          </w:p>
        </w:tc>
        <w:tc>
          <w:tcPr>
            <w:tcW w:w="0" w:type="auto"/>
            <w:hideMark/>
          </w:tcPr>
          <w:p w14:paraId="0EF9C34C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100, 200, 30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None, 10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samples_spli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2, 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samples_leaf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1, 2, 4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_weigh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balanced', 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lanced_subsample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</w:t>
            </w:r>
          </w:p>
        </w:tc>
      </w:tr>
      <w:tr w:rsidR="00812930" w:rsidRPr="00812930" w14:paraId="4ECA010D" w14:textId="77777777" w:rsidTr="00812930">
        <w:tc>
          <w:tcPr>
            <w:tcW w:w="0" w:type="auto"/>
            <w:hideMark/>
          </w:tcPr>
          <w:p w14:paraId="2C035FE1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daptive Boosting (AdaBoost)</w:t>
            </w:r>
          </w:p>
        </w:tc>
        <w:tc>
          <w:tcPr>
            <w:tcW w:w="0" w:type="auto"/>
            <w:hideMark/>
          </w:tcPr>
          <w:p w14:paraId="1882036C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estimator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50, 100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arning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rate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0.01, 0.1, 0.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]algorithm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SAMME', 'SAMME.R']</w:t>
            </w:r>
          </w:p>
        </w:tc>
      </w:tr>
      <w:tr w:rsidR="00812930" w:rsidRPr="00812930" w14:paraId="476E0007" w14:textId="77777777" w:rsidTr="00812930">
        <w:tc>
          <w:tcPr>
            <w:tcW w:w="0" w:type="auto"/>
            <w:hideMark/>
          </w:tcPr>
          <w:p w14:paraId="3697401E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ecision Tree</w:t>
            </w:r>
          </w:p>
        </w:tc>
        <w:tc>
          <w:tcPr>
            <w:tcW w:w="0" w:type="auto"/>
            <w:hideMark/>
          </w:tcPr>
          <w:p w14:paraId="6383840E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riterion: [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ini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, 'entropy'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x_depth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None, 5, 10, 1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samples_spli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2, 5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in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_samples_leaf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1, 2, 4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_weigh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balanced', None]</w:t>
            </w:r>
          </w:p>
        </w:tc>
      </w:tr>
      <w:tr w:rsidR="00812930" w:rsidRPr="00812930" w14:paraId="59EFDA28" w14:textId="77777777" w:rsidTr="00812930">
        <w:tc>
          <w:tcPr>
            <w:tcW w:w="0" w:type="auto"/>
            <w:hideMark/>
          </w:tcPr>
          <w:p w14:paraId="6203D872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upport Vector Classifier (SVC)</w:t>
            </w:r>
          </w:p>
        </w:tc>
        <w:tc>
          <w:tcPr>
            <w:tcW w:w="0" w:type="auto"/>
            <w:hideMark/>
          </w:tcPr>
          <w:p w14:paraId="48936754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: [0.1, 1, 10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]kernel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linear', 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bf</w:t>
            </w:r>
            <w:proofErr w:type="spellEnd"/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gamma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scale', 'auto', 0.001, 0.01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_weigh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balanced', None]</w:t>
            </w:r>
          </w:p>
        </w:tc>
      </w:tr>
      <w:tr w:rsidR="00812930" w:rsidRPr="00812930" w14:paraId="56779922" w14:textId="77777777" w:rsidTr="00812930">
        <w:tc>
          <w:tcPr>
            <w:tcW w:w="0" w:type="auto"/>
            <w:hideMark/>
          </w:tcPr>
          <w:p w14:paraId="619105CC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ogistic Regression</w:t>
            </w:r>
          </w:p>
        </w:tc>
        <w:tc>
          <w:tcPr>
            <w:tcW w:w="0" w:type="auto"/>
            <w:hideMark/>
          </w:tcPr>
          <w:p w14:paraId="13985813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enalty: ['l2']C: [0.01, 0.1, 1.0, 10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0]solver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bfg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lass_weight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balanced', None]</w:t>
            </w:r>
          </w:p>
        </w:tc>
      </w:tr>
      <w:tr w:rsidR="00812930" w:rsidRPr="00812930" w14:paraId="1F7461AA" w14:textId="77777777" w:rsidTr="00812930">
        <w:tc>
          <w:tcPr>
            <w:tcW w:w="0" w:type="auto"/>
            <w:hideMark/>
          </w:tcPr>
          <w:p w14:paraId="453A8B16" w14:textId="77777777" w:rsidR="00812930" w:rsidRPr="00812930" w:rsidRDefault="00812930" w:rsidP="0081293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81293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K-Nearest Neighbors (KNN)</w:t>
            </w:r>
          </w:p>
        </w:tc>
        <w:tc>
          <w:tcPr>
            <w:tcW w:w="0" w:type="auto"/>
            <w:hideMark/>
          </w:tcPr>
          <w:p w14:paraId="71F6ADBF" w14:textId="77777777" w:rsidR="00812930" w:rsidRPr="00812930" w:rsidRDefault="00812930" w:rsidP="0012379A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_neighbors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[3, 5, 7, 9, 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]weights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uniform', 'distance</w:t>
            </w:r>
            <w:proofErr w:type="gram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metric</w:t>
            </w:r>
            <w:proofErr w:type="gram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[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uclidean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, '</w:t>
            </w:r>
            <w:proofErr w:type="spellStart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nhattan</w:t>
            </w:r>
            <w:proofErr w:type="spellEnd"/>
            <w:r w:rsidRPr="0081293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']</w:t>
            </w:r>
          </w:p>
        </w:tc>
      </w:tr>
    </w:tbl>
    <w:p w14:paraId="0623CD19" w14:textId="77777777" w:rsidR="004577F4" w:rsidRPr="00812930" w:rsidRDefault="004577F4" w:rsidP="000E027C">
      <w:pPr>
        <w:spacing w:after="0" w:line="360" w:lineRule="auto"/>
        <w:rPr>
          <w:rFonts w:asciiTheme="majorBidi" w:eastAsia="Times New Roman" w:hAnsiTheme="majorBidi" w:cstheme="majorBidi"/>
          <w:rtl/>
        </w:rPr>
      </w:pPr>
    </w:p>
    <w:p w14:paraId="14E9D9B6" w14:textId="77777777" w:rsidR="004577F4" w:rsidRPr="00812930" w:rsidRDefault="004577F4" w:rsidP="000E027C">
      <w:pPr>
        <w:spacing w:after="0" w:line="360" w:lineRule="auto"/>
        <w:rPr>
          <w:rFonts w:asciiTheme="majorBidi" w:eastAsia="Times New Roman" w:hAnsiTheme="majorBidi" w:cstheme="majorBidi"/>
          <w:rtl/>
        </w:rPr>
      </w:pPr>
    </w:p>
    <w:p w14:paraId="5EE57519" w14:textId="77777777" w:rsidR="004577F4" w:rsidRPr="00812930" w:rsidRDefault="004577F4" w:rsidP="000E027C">
      <w:pPr>
        <w:spacing w:after="0" w:line="360" w:lineRule="auto"/>
        <w:rPr>
          <w:rFonts w:asciiTheme="majorBidi" w:eastAsia="Times New Roman" w:hAnsiTheme="majorBidi" w:cstheme="majorBidi"/>
          <w:rtl/>
        </w:rPr>
      </w:pPr>
    </w:p>
    <w:p w14:paraId="1C25FAD7" w14:textId="77777777" w:rsidR="004577F4" w:rsidRPr="00812930" w:rsidRDefault="004577F4" w:rsidP="00812930">
      <w:pPr>
        <w:bidi/>
        <w:spacing w:after="0" w:line="360" w:lineRule="auto"/>
        <w:rPr>
          <w:rFonts w:asciiTheme="majorBidi" w:eastAsia="Times New Roman" w:hAnsiTheme="majorBidi" w:cstheme="majorBidi"/>
          <w:rtl/>
          <w:lang w:bidi="fa-IR"/>
        </w:rPr>
      </w:pPr>
    </w:p>
    <w:p w14:paraId="2EC12551" w14:textId="77777777" w:rsidR="006D40E2" w:rsidRPr="00812930" w:rsidRDefault="006D40E2" w:rsidP="000E027C">
      <w:pPr>
        <w:spacing w:after="0" w:line="360" w:lineRule="auto"/>
        <w:rPr>
          <w:rFonts w:asciiTheme="majorBidi" w:eastAsia="Times New Roman" w:hAnsiTheme="majorBidi" w:cstheme="majorBidi"/>
          <w:color w:val="FF0000"/>
        </w:rPr>
      </w:pPr>
    </w:p>
    <w:p w14:paraId="0EE71873" w14:textId="77777777" w:rsidR="006D40E2" w:rsidRPr="00812930" w:rsidRDefault="006D40E2" w:rsidP="000E027C">
      <w:pPr>
        <w:spacing w:after="0" w:line="360" w:lineRule="auto"/>
        <w:rPr>
          <w:rFonts w:asciiTheme="majorBidi" w:eastAsia="Times New Roman" w:hAnsiTheme="majorBidi" w:cstheme="majorBidi"/>
          <w:color w:val="FF0000"/>
        </w:rPr>
      </w:pPr>
    </w:p>
    <w:sectPr w:rsidR="006D40E2" w:rsidRPr="00812930" w:rsidSect="004577F4">
      <w:pgSz w:w="12240" w:h="20160" w:code="1"/>
      <w:pgMar w:top="1440" w:right="907" w:bottom="5126" w:left="44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45EEF"/>
    <w:multiLevelType w:val="multilevel"/>
    <w:tmpl w:val="918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3999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szQ0NDUxsbA0MjdS0lEKTi0uzszPAykwMa4FAD9d/kwtAAAA"/>
  </w:docVars>
  <w:rsids>
    <w:rsidRoot w:val="008237D1"/>
    <w:rsid w:val="00010494"/>
    <w:rsid w:val="00013557"/>
    <w:rsid w:val="0001374E"/>
    <w:rsid w:val="00014DF1"/>
    <w:rsid w:val="00035681"/>
    <w:rsid w:val="00036185"/>
    <w:rsid w:val="000365BD"/>
    <w:rsid w:val="00052D71"/>
    <w:rsid w:val="00062312"/>
    <w:rsid w:val="00065DDA"/>
    <w:rsid w:val="000760A2"/>
    <w:rsid w:val="000B2BA2"/>
    <w:rsid w:val="000B729F"/>
    <w:rsid w:val="000C3466"/>
    <w:rsid w:val="000D49CD"/>
    <w:rsid w:val="000D4D22"/>
    <w:rsid w:val="000E027C"/>
    <w:rsid w:val="000E0551"/>
    <w:rsid w:val="000F3B1A"/>
    <w:rsid w:val="000F41DD"/>
    <w:rsid w:val="000F70DB"/>
    <w:rsid w:val="000F7808"/>
    <w:rsid w:val="0010094A"/>
    <w:rsid w:val="001034D2"/>
    <w:rsid w:val="0010445E"/>
    <w:rsid w:val="001052D4"/>
    <w:rsid w:val="00112356"/>
    <w:rsid w:val="00112367"/>
    <w:rsid w:val="0012379A"/>
    <w:rsid w:val="00124F1E"/>
    <w:rsid w:val="00127E39"/>
    <w:rsid w:val="00140110"/>
    <w:rsid w:val="0014015C"/>
    <w:rsid w:val="001519B6"/>
    <w:rsid w:val="00156C53"/>
    <w:rsid w:val="001702A5"/>
    <w:rsid w:val="0018143A"/>
    <w:rsid w:val="00194686"/>
    <w:rsid w:val="00194BAC"/>
    <w:rsid w:val="00197996"/>
    <w:rsid w:val="001A23C7"/>
    <w:rsid w:val="001C41B2"/>
    <w:rsid w:val="001C7918"/>
    <w:rsid w:val="001D12C1"/>
    <w:rsid w:val="001E0E2B"/>
    <w:rsid w:val="001E77B7"/>
    <w:rsid w:val="001F4709"/>
    <w:rsid w:val="001F6954"/>
    <w:rsid w:val="00200973"/>
    <w:rsid w:val="002051BB"/>
    <w:rsid w:val="00211475"/>
    <w:rsid w:val="00215792"/>
    <w:rsid w:val="002230E6"/>
    <w:rsid w:val="00224F73"/>
    <w:rsid w:val="00240242"/>
    <w:rsid w:val="002510C1"/>
    <w:rsid w:val="00255536"/>
    <w:rsid w:val="00257964"/>
    <w:rsid w:val="00261472"/>
    <w:rsid w:val="002624FA"/>
    <w:rsid w:val="00264FCB"/>
    <w:rsid w:val="00276078"/>
    <w:rsid w:val="00284DA5"/>
    <w:rsid w:val="00287475"/>
    <w:rsid w:val="00294AF0"/>
    <w:rsid w:val="002A5C5A"/>
    <w:rsid w:val="002A6C47"/>
    <w:rsid w:val="002A7148"/>
    <w:rsid w:val="002B3C42"/>
    <w:rsid w:val="002C2D4B"/>
    <w:rsid w:val="002C3574"/>
    <w:rsid w:val="002C5E94"/>
    <w:rsid w:val="00303657"/>
    <w:rsid w:val="00305FD9"/>
    <w:rsid w:val="00314633"/>
    <w:rsid w:val="0031582E"/>
    <w:rsid w:val="00317757"/>
    <w:rsid w:val="00321C3F"/>
    <w:rsid w:val="0032622A"/>
    <w:rsid w:val="00326C8A"/>
    <w:rsid w:val="00330AA3"/>
    <w:rsid w:val="00344831"/>
    <w:rsid w:val="00345BD7"/>
    <w:rsid w:val="00350307"/>
    <w:rsid w:val="00351BD1"/>
    <w:rsid w:val="00352888"/>
    <w:rsid w:val="00352BA0"/>
    <w:rsid w:val="0035301C"/>
    <w:rsid w:val="00357DE2"/>
    <w:rsid w:val="00365506"/>
    <w:rsid w:val="00375510"/>
    <w:rsid w:val="0039388A"/>
    <w:rsid w:val="00393A35"/>
    <w:rsid w:val="003A683E"/>
    <w:rsid w:val="003C5EC6"/>
    <w:rsid w:val="003C7E6E"/>
    <w:rsid w:val="003D226D"/>
    <w:rsid w:val="003D6BE0"/>
    <w:rsid w:val="003F08A6"/>
    <w:rsid w:val="003F0F95"/>
    <w:rsid w:val="003F3923"/>
    <w:rsid w:val="003F3B0E"/>
    <w:rsid w:val="003F4B53"/>
    <w:rsid w:val="003F5707"/>
    <w:rsid w:val="003F5B36"/>
    <w:rsid w:val="003F756E"/>
    <w:rsid w:val="004039C8"/>
    <w:rsid w:val="004049A8"/>
    <w:rsid w:val="00404FB2"/>
    <w:rsid w:val="00431098"/>
    <w:rsid w:val="004577F4"/>
    <w:rsid w:val="0047076A"/>
    <w:rsid w:val="00471ADD"/>
    <w:rsid w:val="0049672E"/>
    <w:rsid w:val="004A0596"/>
    <w:rsid w:val="004A6A21"/>
    <w:rsid w:val="004B37CC"/>
    <w:rsid w:val="004B3858"/>
    <w:rsid w:val="004C0B89"/>
    <w:rsid w:val="004C0EEF"/>
    <w:rsid w:val="004C34EB"/>
    <w:rsid w:val="004E327A"/>
    <w:rsid w:val="004E697C"/>
    <w:rsid w:val="004E7384"/>
    <w:rsid w:val="004F5F6A"/>
    <w:rsid w:val="004F7A2D"/>
    <w:rsid w:val="00507BCB"/>
    <w:rsid w:val="0051163D"/>
    <w:rsid w:val="00516055"/>
    <w:rsid w:val="005263B6"/>
    <w:rsid w:val="00527F39"/>
    <w:rsid w:val="00536A2A"/>
    <w:rsid w:val="00547749"/>
    <w:rsid w:val="00551858"/>
    <w:rsid w:val="00555B39"/>
    <w:rsid w:val="0056424E"/>
    <w:rsid w:val="00570E1F"/>
    <w:rsid w:val="00571721"/>
    <w:rsid w:val="00576937"/>
    <w:rsid w:val="005771B4"/>
    <w:rsid w:val="005B231D"/>
    <w:rsid w:val="005C4734"/>
    <w:rsid w:val="005C4815"/>
    <w:rsid w:val="005E49E0"/>
    <w:rsid w:val="005E6E6A"/>
    <w:rsid w:val="005F0E34"/>
    <w:rsid w:val="005F476D"/>
    <w:rsid w:val="005F4DCC"/>
    <w:rsid w:val="006035E3"/>
    <w:rsid w:val="0060438F"/>
    <w:rsid w:val="00624489"/>
    <w:rsid w:val="00626F1D"/>
    <w:rsid w:val="00634407"/>
    <w:rsid w:val="006358EA"/>
    <w:rsid w:val="00640A83"/>
    <w:rsid w:val="00650A97"/>
    <w:rsid w:val="00651BC9"/>
    <w:rsid w:val="006576E7"/>
    <w:rsid w:val="00661B1C"/>
    <w:rsid w:val="00661FF3"/>
    <w:rsid w:val="00666198"/>
    <w:rsid w:val="0066680F"/>
    <w:rsid w:val="006734F5"/>
    <w:rsid w:val="00675EE5"/>
    <w:rsid w:val="00676BF5"/>
    <w:rsid w:val="00694FA7"/>
    <w:rsid w:val="006A0A63"/>
    <w:rsid w:val="006C077D"/>
    <w:rsid w:val="006C094F"/>
    <w:rsid w:val="006D00FD"/>
    <w:rsid w:val="006D40E2"/>
    <w:rsid w:val="006D4522"/>
    <w:rsid w:val="006D73F5"/>
    <w:rsid w:val="006E02D8"/>
    <w:rsid w:val="006E0FAD"/>
    <w:rsid w:val="006E2113"/>
    <w:rsid w:val="006E58D2"/>
    <w:rsid w:val="00707790"/>
    <w:rsid w:val="00715C4C"/>
    <w:rsid w:val="00722799"/>
    <w:rsid w:val="00727D8F"/>
    <w:rsid w:val="007308C3"/>
    <w:rsid w:val="00732E70"/>
    <w:rsid w:val="007333C7"/>
    <w:rsid w:val="007467E6"/>
    <w:rsid w:val="007514F5"/>
    <w:rsid w:val="0075465B"/>
    <w:rsid w:val="0076009F"/>
    <w:rsid w:val="00773E46"/>
    <w:rsid w:val="007765E9"/>
    <w:rsid w:val="0078128D"/>
    <w:rsid w:val="00781400"/>
    <w:rsid w:val="00796EA2"/>
    <w:rsid w:val="00797E89"/>
    <w:rsid w:val="007A0917"/>
    <w:rsid w:val="007A0C76"/>
    <w:rsid w:val="007A1B44"/>
    <w:rsid w:val="007A2FEC"/>
    <w:rsid w:val="007F25E7"/>
    <w:rsid w:val="007F3490"/>
    <w:rsid w:val="007F5B30"/>
    <w:rsid w:val="007F73C2"/>
    <w:rsid w:val="008021B1"/>
    <w:rsid w:val="00812930"/>
    <w:rsid w:val="008137A9"/>
    <w:rsid w:val="008237D1"/>
    <w:rsid w:val="00836C4A"/>
    <w:rsid w:val="00843F1F"/>
    <w:rsid w:val="00856D0B"/>
    <w:rsid w:val="00884CB7"/>
    <w:rsid w:val="00892136"/>
    <w:rsid w:val="008A0D98"/>
    <w:rsid w:val="008B1F07"/>
    <w:rsid w:val="008B2CC9"/>
    <w:rsid w:val="008B72B5"/>
    <w:rsid w:val="008C433B"/>
    <w:rsid w:val="008C4997"/>
    <w:rsid w:val="008C54DA"/>
    <w:rsid w:val="008C5C8A"/>
    <w:rsid w:val="008D000F"/>
    <w:rsid w:val="008E1D0D"/>
    <w:rsid w:val="00902B08"/>
    <w:rsid w:val="00905619"/>
    <w:rsid w:val="00905CB2"/>
    <w:rsid w:val="009127B4"/>
    <w:rsid w:val="0091439C"/>
    <w:rsid w:val="00920A2F"/>
    <w:rsid w:val="0092457A"/>
    <w:rsid w:val="00927112"/>
    <w:rsid w:val="0093752E"/>
    <w:rsid w:val="009375E9"/>
    <w:rsid w:val="009510BE"/>
    <w:rsid w:val="00953FF5"/>
    <w:rsid w:val="009619F0"/>
    <w:rsid w:val="00962DFA"/>
    <w:rsid w:val="00977D66"/>
    <w:rsid w:val="009916F3"/>
    <w:rsid w:val="009A3892"/>
    <w:rsid w:val="009A5FE3"/>
    <w:rsid w:val="009B3489"/>
    <w:rsid w:val="009C097F"/>
    <w:rsid w:val="009C69CE"/>
    <w:rsid w:val="009D07D2"/>
    <w:rsid w:val="009D17A4"/>
    <w:rsid w:val="009D7C52"/>
    <w:rsid w:val="009D7ED3"/>
    <w:rsid w:val="009F7377"/>
    <w:rsid w:val="00A07553"/>
    <w:rsid w:val="00A119B0"/>
    <w:rsid w:val="00A13887"/>
    <w:rsid w:val="00A167BD"/>
    <w:rsid w:val="00A20A2E"/>
    <w:rsid w:val="00A2565D"/>
    <w:rsid w:val="00A26DC4"/>
    <w:rsid w:val="00A31808"/>
    <w:rsid w:val="00A3784C"/>
    <w:rsid w:val="00A465AE"/>
    <w:rsid w:val="00A6670C"/>
    <w:rsid w:val="00A704D0"/>
    <w:rsid w:val="00A71661"/>
    <w:rsid w:val="00A7454B"/>
    <w:rsid w:val="00A95C86"/>
    <w:rsid w:val="00A970FC"/>
    <w:rsid w:val="00AA46EF"/>
    <w:rsid w:val="00AC758D"/>
    <w:rsid w:val="00AD3274"/>
    <w:rsid w:val="00AE4746"/>
    <w:rsid w:val="00AE6C9E"/>
    <w:rsid w:val="00B12697"/>
    <w:rsid w:val="00B15BD2"/>
    <w:rsid w:val="00B1772B"/>
    <w:rsid w:val="00B260EE"/>
    <w:rsid w:val="00B30C9C"/>
    <w:rsid w:val="00B454EA"/>
    <w:rsid w:val="00B516B4"/>
    <w:rsid w:val="00B51F61"/>
    <w:rsid w:val="00B527F2"/>
    <w:rsid w:val="00B5293D"/>
    <w:rsid w:val="00B5710C"/>
    <w:rsid w:val="00B72979"/>
    <w:rsid w:val="00B729D6"/>
    <w:rsid w:val="00B76818"/>
    <w:rsid w:val="00B77238"/>
    <w:rsid w:val="00B8010C"/>
    <w:rsid w:val="00B816FF"/>
    <w:rsid w:val="00B86A0F"/>
    <w:rsid w:val="00B96624"/>
    <w:rsid w:val="00BA247B"/>
    <w:rsid w:val="00BA5471"/>
    <w:rsid w:val="00BA6247"/>
    <w:rsid w:val="00BB53A6"/>
    <w:rsid w:val="00BB6018"/>
    <w:rsid w:val="00BB6951"/>
    <w:rsid w:val="00BC5236"/>
    <w:rsid w:val="00BE4D70"/>
    <w:rsid w:val="00C016D7"/>
    <w:rsid w:val="00C073B3"/>
    <w:rsid w:val="00C121C4"/>
    <w:rsid w:val="00C160BA"/>
    <w:rsid w:val="00C238E0"/>
    <w:rsid w:val="00C24EDE"/>
    <w:rsid w:val="00C313D6"/>
    <w:rsid w:val="00C33048"/>
    <w:rsid w:val="00C36F30"/>
    <w:rsid w:val="00C444C0"/>
    <w:rsid w:val="00C506A2"/>
    <w:rsid w:val="00C57424"/>
    <w:rsid w:val="00C60901"/>
    <w:rsid w:val="00C71794"/>
    <w:rsid w:val="00C72817"/>
    <w:rsid w:val="00C77A6D"/>
    <w:rsid w:val="00C83BF7"/>
    <w:rsid w:val="00C8567D"/>
    <w:rsid w:val="00C8799D"/>
    <w:rsid w:val="00C91AED"/>
    <w:rsid w:val="00C9231C"/>
    <w:rsid w:val="00C964F2"/>
    <w:rsid w:val="00CA1653"/>
    <w:rsid w:val="00CA65DC"/>
    <w:rsid w:val="00CB61C2"/>
    <w:rsid w:val="00CC7883"/>
    <w:rsid w:val="00CD4EE8"/>
    <w:rsid w:val="00CD52FA"/>
    <w:rsid w:val="00CE3151"/>
    <w:rsid w:val="00CE4537"/>
    <w:rsid w:val="00CE7BAE"/>
    <w:rsid w:val="00CF7EAD"/>
    <w:rsid w:val="00D024EC"/>
    <w:rsid w:val="00D027B7"/>
    <w:rsid w:val="00D050FE"/>
    <w:rsid w:val="00D06023"/>
    <w:rsid w:val="00D132C0"/>
    <w:rsid w:val="00D14567"/>
    <w:rsid w:val="00D209BD"/>
    <w:rsid w:val="00D236E9"/>
    <w:rsid w:val="00D25566"/>
    <w:rsid w:val="00D426CC"/>
    <w:rsid w:val="00D4620D"/>
    <w:rsid w:val="00D50400"/>
    <w:rsid w:val="00D53ACF"/>
    <w:rsid w:val="00D56351"/>
    <w:rsid w:val="00D74393"/>
    <w:rsid w:val="00D8333D"/>
    <w:rsid w:val="00D90252"/>
    <w:rsid w:val="00D94B7B"/>
    <w:rsid w:val="00D97B2F"/>
    <w:rsid w:val="00DB25B5"/>
    <w:rsid w:val="00DC0A3B"/>
    <w:rsid w:val="00DC4913"/>
    <w:rsid w:val="00DD0681"/>
    <w:rsid w:val="00DD1F86"/>
    <w:rsid w:val="00DD3FC9"/>
    <w:rsid w:val="00DD6591"/>
    <w:rsid w:val="00DE0A7F"/>
    <w:rsid w:val="00DE114D"/>
    <w:rsid w:val="00DE4454"/>
    <w:rsid w:val="00DE5A99"/>
    <w:rsid w:val="00DE7C6C"/>
    <w:rsid w:val="00DF7371"/>
    <w:rsid w:val="00E110C0"/>
    <w:rsid w:val="00E23682"/>
    <w:rsid w:val="00E37643"/>
    <w:rsid w:val="00E433AB"/>
    <w:rsid w:val="00E53E78"/>
    <w:rsid w:val="00E7571B"/>
    <w:rsid w:val="00E7638F"/>
    <w:rsid w:val="00E80AF8"/>
    <w:rsid w:val="00E849C3"/>
    <w:rsid w:val="00E90A60"/>
    <w:rsid w:val="00E92E87"/>
    <w:rsid w:val="00EA419C"/>
    <w:rsid w:val="00EA6D5F"/>
    <w:rsid w:val="00EB3186"/>
    <w:rsid w:val="00EC5633"/>
    <w:rsid w:val="00ED0C74"/>
    <w:rsid w:val="00ED1729"/>
    <w:rsid w:val="00ED3561"/>
    <w:rsid w:val="00ED6CF8"/>
    <w:rsid w:val="00EF07AA"/>
    <w:rsid w:val="00EF0ECB"/>
    <w:rsid w:val="00EF62A1"/>
    <w:rsid w:val="00EF6651"/>
    <w:rsid w:val="00F000A5"/>
    <w:rsid w:val="00F0519D"/>
    <w:rsid w:val="00F10A8A"/>
    <w:rsid w:val="00F152E2"/>
    <w:rsid w:val="00F30CF2"/>
    <w:rsid w:val="00F32317"/>
    <w:rsid w:val="00F32B5F"/>
    <w:rsid w:val="00F36E19"/>
    <w:rsid w:val="00F40334"/>
    <w:rsid w:val="00F41D2E"/>
    <w:rsid w:val="00F41E4E"/>
    <w:rsid w:val="00F54EEE"/>
    <w:rsid w:val="00F56405"/>
    <w:rsid w:val="00F66696"/>
    <w:rsid w:val="00F733BB"/>
    <w:rsid w:val="00F83736"/>
    <w:rsid w:val="00F8455A"/>
    <w:rsid w:val="00F8640A"/>
    <w:rsid w:val="00F95E5A"/>
    <w:rsid w:val="00FA00AC"/>
    <w:rsid w:val="00FA37D0"/>
    <w:rsid w:val="00FA57E3"/>
    <w:rsid w:val="00FC72BA"/>
    <w:rsid w:val="00FD4EA3"/>
    <w:rsid w:val="00FE5262"/>
    <w:rsid w:val="00F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19E0"/>
  <w15:chartTrackingRefBased/>
  <w15:docId w15:val="{B66F3AB5-EFEC-4427-96B9-F458EADF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7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C09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97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06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A1B44"/>
    <w:rPr>
      <w:b/>
      <w:bCs/>
    </w:rPr>
  </w:style>
  <w:style w:type="character" w:styleId="Emphasis">
    <w:name w:val="Emphasis"/>
    <w:basedOn w:val="DefaultParagraphFont"/>
    <w:uiPriority w:val="20"/>
    <w:qFormat/>
    <w:rsid w:val="00892136"/>
    <w:rPr>
      <w:i/>
      <w:iCs/>
    </w:rPr>
  </w:style>
  <w:style w:type="paragraph" w:customStyle="1" w:styleId="ds-markdown-paragraph">
    <w:name w:val="ds-markdown-paragraph"/>
    <w:basedOn w:val="Normal"/>
    <w:rsid w:val="002A7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1293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12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pour, Seifollah [BSD]</dc:creator>
  <cp:keywords/>
  <dc:description/>
  <cp:lastModifiedBy>Gholampour, Seifollah [BSD]</cp:lastModifiedBy>
  <cp:revision>86</cp:revision>
  <dcterms:created xsi:type="dcterms:W3CDTF">2025-04-28T05:35:00Z</dcterms:created>
  <dcterms:modified xsi:type="dcterms:W3CDTF">2026-05-10T18:24:00Z</dcterms:modified>
</cp:coreProperties>
</file>